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6D98D" w14:textId="77777777" w:rsidR="001131A9" w:rsidRDefault="001131A9"/>
    <w:p w14:paraId="6115530E" w14:textId="5A706967" w:rsidR="00F02418" w:rsidRDefault="00F02418" w:rsidP="00F02418">
      <w:pPr>
        <w:pStyle w:val="Rubrik2"/>
        <w:rPr>
          <w:rFonts w:ascii="Times New Roman" w:hAnsi="Times New Roman" w:cs="Times New Roman"/>
          <w:lang w:val="en-US"/>
        </w:rPr>
      </w:pPr>
      <w:r w:rsidRPr="00F02418">
        <w:rPr>
          <w:rFonts w:ascii="Times New Roman" w:hAnsi="Times New Roman" w:cs="Times New Roman"/>
          <w:lang w:val="en-US"/>
        </w:rPr>
        <w:t>An English language version of the survey used in present study</w:t>
      </w:r>
    </w:p>
    <w:p w14:paraId="2202D9DA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lang w:val="en-US" w:eastAsia="sv-SE"/>
          <w14:ligatures w14:val="none"/>
        </w:rPr>
        <w:t>Please complete the survey regarding the evaluation of the national platform.</w:t>
      </w:r>
    </w:p>
    <w:p w14:paraId="626C42CE" w14:textId="5760E0D6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2"/>
          <w:szCs w:val="22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2"/>
          <w:szCs w:val="22"/>
          <w:lang w:val="en-US" w:eastAsia="sv-SE"/>
          <w14:ligatures w14:val="none"/>
        </w:rPr>
        <w:t>At the start of the COVID-19 pandemic, what was your level of knowledge in</w:t>
      </w:r>
      <w:r w:rsidR="0075072E" w:rsidRPr="0075072E">
        <w:rPr>
          <w:rFonts w:ascii="Times New Roman" w:eastAsia="Times New Roman" w:hAnsi="Times New Roman" w:cs="Times New Roman"/>
          <w:b/>
          <w:bCs/>
          <w:color w:val="242424"/>
          <w:kern w:val="0"/>
          <w:sz w:val="22"/>
          <w:szCs w:val="22"/>
          <w:lang w:val="en-US" w:eastAsia="sv-SE"/>
          <w14:ligatures w14:val="none"/>
        </w:rPr>
        <w:t>:</w:t>
      </w:r>
    </w:p>
    <w:p w14:paraId="306B82A1" w14:textId="77777777" w:rsidR="00CC15F4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dicate your level of knowledge in infectious diseases in general at the start of the COVID-19 pandemic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52D4110B" w14:textId="77777777" w:rsidR="00CC15F4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0 No knowledge at all </w:t>
      </w:r>
    </w:p>
    <w:p w14:paraId="61D19773" w14:textId="77777777" w:rsidR="00CC15F4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1 </w:t>
      </w:r>
    </w:p>
    <w:p w14:paraId="23CC9A70" w14:textId="77777777" w:rsidR="00CC15F4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2 </w:t>
      </w:r>
    </w:p>
    <w:p w14:paraId="6611E136" w14:textId="77777777" w:rsidR="00CC15F4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3 Good knowledge </w:t>
      </w:r>
    </w:p>
    <w:p w14:paraId="4538FE12" w14:textId="77777777" w:rsidR="00CC15F4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4 </w:t>
      </w:r>
    </w:p>
    <w:p w14:paraId="6E4BC508" w14:textId="56F9B8F2" w:rsidR="00F02418" w:rsidRPr="00F02418" w:rsidRDefault="00F02418" w:rsidP="00CC15F4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5 Very good knowledge</w:t>
      </w:r>
    </w:p>
    <w:p w14:paraId="0D54293E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dicate your level of knowledge in physiotherapy for infectious diseases (at the start of the pandemic)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6598CE5C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0 No knowledge at all </w:t>
      </w:r>
    </w:p>
    <w:p w14:paraId="3327A16C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1 </w:t>
      </w:r>
    </w:p>
    <w:p w14:paraId="4BCD3C87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2 </w:t>
      </w:r>
    </w:p>
    <w:p w14:paraId="2BC0999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3 Good knowledge </w:t>
      </w:r>
    </w:p>
    <w:p w14:paraId="7F73609A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4 </w:t>
      </w:r>
    </w:p>
    <w:p w14:paraId="6BD2A8D5" w14:textId="16D188A2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5 Very good knowledge</w:t>
      </w:r>
    </w:p>
    <w:p w14:paraId="2F5D416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receive information and support about COVID-19 from your employer during the first wave (spring 2020)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446A71AE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Yes </w:t>
      </w:r>
    </w:p>
    <w:p w14:paraId="0BA3E6FF" w14:textId="27A37273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29E1829B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Check the type of information you received from your employer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Written Oral (Indicate the relevant options)</w:t>
      </w:r>
    </w:p>
    <w:p w14:paraId="4B5C301A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Briefly describe the content of the information:</w:t>
      </w:r>
    </w:p>
    <w:p w14:paraId="2AAE2D56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7E17C267">
          <v:rect id="_x0000_i1025" style="width:0;height:1.5pt" o:hralign="center" o:hrstd="t" o:hrnoshade="t" o:hr="t" fillcolor="#242424" stroked="f"/>
        </w:pict>
      </w:r>
    </w:p>
    <w:p w14:paraId="5B637644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r employer provide information on appropriate physiotherapeutic interventions to perform for COVID-19 during the first wave (spring 2020)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1682960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Yes</w:t>
      </w:r>
    </w:p>
    <w:p w14:paraId="770E188D" w14:textId="2AC385AF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72D0D108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lastRenderedPageBreak/>
        <w:t>Check the type of information you received from your employer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Written Oral (Indicate the relevant options)</w:t>
      </w:r>
    </w:p>
    <w:p w14:paraId="4FF00AD4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Briefly describe the content of the information:</w:t>
      </w:r>
    </w:p>
    <w:p w14:paraId="46DC48A6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7089E6D9">
          <v:rect id="_x0000_i1026" style="width:0;height:1.5pt" o:hralign="center" o:hrstd="t" o:hrnoshade="t" o:hr="t" fillcolor="#242424" stroked="f"/>
        </w:pict>
      </w:r>
    </w:p>
    <w:p w14:paraId="67AAC3A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receive information and support about examinations, assessments, and interventions for COVID-19 from other sources such as the National Board of Health and Welfare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247BE466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Yes </w:t>
      </w:r>
    </w:p>
    <w:p w14:paraId="0BDBD5C9" w14:textId="1D216066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0BA52C75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Here are some questions about how you </w:t>
      </w:r>
      <w:proofErr w:type="gramStart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came into contact with</w:t>
      </w:r>
      <w:proofErr w:type="gramEnd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 the national platform for physiotherapists:</w:t>
      </w:r>
    </w:p>
    <w:p w14:paraId="593E8A2C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How did you </w:t>
      </w:r>
      <w:proofErr w:type="gramStart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come into contact with</w:t>
      </w:r>
      <w:proofErr w:type="gramEnd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 the platform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 (Indicate the relevant options) </w:t>
      </w:r>
    </w:p>
    <w:p w14:paraId="0C26677A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Physiotherapy Association Section for Breathing and Circulation (Physiotherapists) </w:t>
      </w:r>
    </w:p>
    <w:p w14:paraId="4D44E1B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Social media </w:t>
      </w:r>
    </w:p>
    <w:p w14:paraId="036576B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Colleagues </w:t>
      </w:r>
    </w:p>
    <w:p w14:paraId="22955844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Networks </w:t>
      </w:r>
    </w:p>
    <w:p w14:paraId="5AA72CF7" w14:textId="6688A100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Other</w:t>
      </w:r>
    </w:p>
    <w:p w14:paraId="6AD5529A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What prompted you to log in to the platform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 (Indicate one or more options) </w:t>
      </w:r>
    </w:p>
    <w:p w14:paraId="5E80B14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Curiosity </w:t>
      </w:r>
    </w:p>
    <w:p w14:paraId="657AE011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Need for knowledge/competence </w:t>
      </w:r>
    </w:p>
    <w:p w14:paraId="3E80AF2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Need for networking </w:t>
      </w:r>
    </w:p>
    <w:p w14:paraId="5A74DCDD" w14:textId="35F2CBC9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Other Indicate what (short text)</w:t>
      </w:r>
    </w:p>
    <w:p w14:paraId="504A0205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756A064B">
          <v:rect id="_x0000_i1027" style="width:0;height:1.5pt" o:hralign="center" o:hrstd="t" o:hrnoshade="t" o:hr="t" fillcolor="#242424" stroked="f"/>
        </w:pict>
      </w:r>
    </w:p>
    <w:p w14:paraId="71DE594A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How easy was it to find the link to the national platform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7A025680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1 Difficult </w:t>
      </w:r>
    </w:p>
    <w:p w14:paraId="6BAF8AC2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2 </w:t>
      </w:r>
    </w:p>
    <w:p w14:paraId="4F169F7A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3 Easy </w:t>
      </w:r>
    </w:p>
    <w:p w14:paraId="04E4216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4 </w:t>
      </w:r>
    </w:p>
    <w:p w14:paraId="423C5DB2" w14:textId="31F0FB44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5 Very easy</w:t>
      </w:r>
    </w:p>
    <w:p w14:paraId="1CA52938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How did you access the material on the platform (logged in, read posts or information)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1A5F515D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Phone </w:t>
      </w:r>
    </w:p>
    <w:p w14:paraId="6DFAE515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Tablet </w:t>
      </w:r>
    </w:p>
    <w:p w14:paraId="439A3217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lastRenderedPageBreak/>
        <w:t xml:space="preserve">Computer </w:t>
      </w:r>
    </w:p>
    <w:p w14:paraId="165CB5A8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Other (Indicate one or more options) </w:t>
      </w:r>
    </w:p>
    <w:p w14:paraId="20E35460" w14:textId="0D808436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Indicate what (short text)</w:t>
      </w:r>
    </w:p>
    <w:p w14:paraId="4C28B121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7F806800">
          <v:rect id="_x0000_i1028" style="width:0;height:1.5pt" o:hralign="center" o:hrstd="t" o:hrnoshade="t" o:hr="t" fillcolor="#242424" stroked="f"/>
        </w:pict>
      </w:r>
    </w:p>
    <w:p w14:paraId="5020190D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Here are questions about the structure/content of the platform:</w:t>
      </w:r>
    </w:p>
    <w:p w14:paraId="184BA80C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Which parts of the platform were important to you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 Multiple options are possible </w:t>
      </w:r>
    </w:p>
    <w:p w14:paraId="0CF4E4AF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Q&amp;A </w:t>
      </w:r>
    </w:p>
    <w:p w14:paraId="22AE1E58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About the disease COVID-19 </w:t>
      </w:r>
    </w:p>
    <w:p w14:paraId="780C7E4D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Evaluation instruments </w:t>
      </w:r>
    </w:p>
    <w:p w14:paraId="141522AF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Physiotherapy in the acute phase </w:t>
      </w:r>
    </w:p>
    <w:p w14:paraId="7DE71A50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Physiotherapy in the rehabilitation phase </w:t>
      </w:r>
    </w:p>
    <w:p w14:paraId="045ED7E9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Physiotherapy for post-COVID </w:t>
      </w:r>
    </w:p>
    <w:p w14:paraId="671DE1CA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Care in primary care and community </w:t>
      </w:r>
    </w:p>
    <w:p w14:paraId="45BE1EF0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Recommendations from various hospitals in Sweden </w:t>
      </w:r>
    </w:p>
    <w:p w14:paraId="3C12FAFB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E-learning/Films </w:t>
      </w:r>
    </w:p>
    <w:p w14:paraId="2BED0F38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News </w:t>
      </w:r>
    </w:p>
    <w:p w14:paraId="46D7DBED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For managers and leaders </w:t>
      </w:r>
    </w:p>
    <w:p w14:paraId="08D1DAD9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References </w:t>
      </w:r>
    </w:p>
    <w:p w14:paraId="32FC19D2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Interactive Zoom meetings </w:t>
      </w:r>
    </w:p>
    <w:p w14:paraId="7A6DEE4C" w14:textId="75C573E5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(Indicate one or more options)</w:t>
      </w:r>
    </w:p>
    <w:p w14:paraId="2F663443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use the material in your clinical practice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7B278A6E" w14:textId="36F6A6B5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Yes </w:t>
      </w:r>
    </w:p>
    <w:p w14:paraId="665BCCFF" w14:textId="231F19A5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21FB307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dicate to what extent you used the material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1EC7D8AC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1 Occasionally </w:t>
      </w:r>
    </w:p>
    <w:p w14:paraId="0CB2EE55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2 </w:t>
      </w:r>
    </w:p>
    <w:p w14:paraId="61A05AE5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3 Extensive </w:t>
      </w:r>
      <w:proofErr w:type="gramStart"/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use</w:t>
      </w:r>
      <w:proofErr w:type="gramEnd"/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 </w:t>
      </w:r>
    </w:p>
    <w:p w14:paraId="301B51D5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4 </w:t>
      </w:r>
    </w:p>
    <w:p w14:paraId="6AD44859" w14:textId="5FCBFFA5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5 Very extensive use</w:t>
      </w:r>
    </w:p>
    <w:p w14:paraId="4F6F436D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download material from the platform to use in your clinical practice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4A8CBC76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lastRenderedPageBreak/>
        <w:t xml:space="preserve">Yes </w:t>
      </w:r>
    </w:p>
    <w:p w14:paraId="6CE865E1" w14:textId="7A7A8D54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315BEE2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dicate the type of material you downloaded from the platform (multiple options possible)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16FD567E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Articles </w:t>
      </w:r>
    </w:p>
    <w:p w14:paraId="67E86F54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Treatment methods </w:t>
      </w:r>
    </w:p>
    <w:p w14:paraId="3FB14EF3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Evaluation instruments </w:t>
      </w:r>
    </w:p>
    <w:p w14:paraId="2A996A24" w14:textId="5B03E692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Other</w:t>
      </w:r>
    </w:p>
    <w:p w14:paraId="5A89B53A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You indicated that you downloaded other material from the platform - briefly describe what you downloaded:</w:t>
      </w:r>
    </w:p>
    <w:p w14:paraId="6FFA5D37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7C22B278">
          <v:rect id="_x0000_i1029" style="width:0;height:1.5pt" o:hralign="center" o:hrstd="t" o:hrnoshade="t" o:hr="t" fillcolor="#242424" stroked="f"/>
        </w:pict>
      </w:r>
    </w:p>
    <w:p w14:paraId="72D6FD70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(Briefly describe)</w:t>
      </w:r>
    </w:p>
    <w:p w14:paraId="63FB63AD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share material posted on the platform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31E77A47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Yes </w:t>
      </w:r>
    </w:p>
    <w:p w14:paraId="3CC5B8A2" w14:textId="3E2BD06B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09CFC2BC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You indicated that you shared material posted on the platform, with whom did you share it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5CA5278D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Colleague </w:t>
      </w:r>
    </w:p>
    <w:p w14:paraId="485F029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Other member of the care team </w:t>
      </w:r>
    </w:p>
    <w:p w14:paraId="0848FDF0" w14:textId="46EB350D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Patient</w:t>
      </w:r>
    </w:p>
    <w:p w14:paraId="5FC11EE6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participate in the Zoom meetings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26AB5D42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Yes </w:t>
      </w:r>
    </w:p>
    <w:p w14:paraId="7342A6EB" w14:textId="0ECB41E3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156714F7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How often </w:t>
      </w:r>
      <w:proofErr w:type="gramStart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</w:t>
      </w:r>
      <w:proofErr w:type="gramEnd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 you participate in the Zoom meetings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2FBF0069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Occasionally </w:t>
      </w:r>
    </w:p>
    <w:p w14:paraId="32C674ED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A few times </w:t>
      </w:r>
    </w:p>
    <w:p w14:paraId="5F0A7131" w14:textId="4D7F96BB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Regularly</w:t>
      </w:r>
    </w:p>
    <w:p w14:paraId="16872B8D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dicate the significance of the Zoom meetings for you: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0FE5935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1 Little significance </w:t>
      </w:r>
    </w:p>
    <w:p w14:paraId="1BBDFCBF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2 </w:t>
      </w:r>
    </w:p>
    <w:p w14:paraId="2AC753A1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3 Great significance </w:t>
      </w:r>
    </w:p>
    <w:p w14:paraId="20BBE192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4 </w:t>
      </w:r>
    </w:p>
    <w:p w14:paraId="2EA54D54" w14:textId="3BE0236D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lastRenderedPageBreak/>
        <w:t>5 Very great significance</w:t>
      </w:r>
    </w:p>
    <w:p w14:paraId="602C47EB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What was important about the Zoom meetings (multiple options are possible)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 (Indicate one or more options) </w:t>
      </w:r>
    </w:p>
    <w:p w14:paraId="4A9BD126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Lectures </w:t>
      </w:r>
    </w:p>
    <w:p w14:paraId="4152BF25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Invited guests </w:t>
      </w:r>
    </w:p>
    <w:p w14:paraId="0BFED802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Other professions </w:t>
      </w:r>
    </w:p>
    <w:p w14:paraId="13E78561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Discussions </w:t>
      </w:r>
    </w:p>
    <w:p w14:paraId="47A87A42" w14:textId="77777777" w:rsidR="00CC15F4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Clinical </w:t>
      </w:r>
      <w:proofErr w:type="gramStart"/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experience</w:t>
      </w:r>
      <w:proofErr w:type="gramEnd"/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 exchange </w:t>
      </w:r>
    </w:p>
    <w:p w14:paraId="07412B03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Combination of lectures and discussions </w:t>
      </w:r>
    </w:p>
    <w:p w14:paraId="43E7BAD6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National clinical knowledge exchange </w:t>
      </w:r>
    </w:p>
    <w:p w14:paraId="169451E8" w14:textId="6A1BB47B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Other</w:t>
      </w:r>
    </w:p>
    <w:p w14:paraId="5316E235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Can you indicate what was important to you about the Zoom meetings (short text)?</w:t>
      </w:r>
    </w:p>
    <w:p w14:paraId="2FF0FC8C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5A25AA24">
          <v:rect id="_x0000_i1030" style="width:0;height:1.5pt" o:hralign="center" o:hrstd="t" o:hrnoshade="t" o:hr="t" fillcolor="#242424" stroked="f"/>
        </w:pict>
      </w:r>
    </w:p>
    <w:p w14:paraId="4B1552E9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(Indicate in short text)</w:t>
      </w:r>
    </w:p>
    <w:p w14:paraId="0C1A9C80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What have you taken away from the platform (write briefly)?</w:t>
      </w:r>
    </w:p>
    <w:p w14:paraId="73F28488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71FD0D5A">
          <v:rect id="_x0000_i1031" style="width:0;height:1.5pt" o:hralign="center" o:hrstd="t" o:hrnoshade="t" o:hr="t" fillcolor="#242424" stroked="f"/>
        </w:pict>
      </w:r>
    </w:p>
    <w:p w14:paraId="39D351CA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(Write briefly)</w:t>
      </w:r>
    </w:p>
    <w:p w14:paraId="4D9CF133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Did you miss anything on the platform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1CA2C194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eastAsia="sv-SE"/>
          <w14:ligatures w14:val="none"/>
        </w:rPr>
      </w:pPr>
      <w:proofErr w:type="spellStart"/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eastAsia="sv-SE"/>
          <w14:ligatures w14:val="none"/>
        </w:rPr>
        <w:t>Yes</w:t>
      </w:r>
      <w:proofErr w:type="spellEnd"/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eastAsia="sv-SE"/>
          <w14:ligatures w14:val="none"/>
        </w:rPr>
        <w:t xml:space="preserve"> </w:t>
      </w:r>
    </w:p>
    <w:p w14:paraId="7AF579F0" w14:textId="18DE20F3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eastAsia="sv-SE"/>
          <w14:ligatures w14:val="none"/>
        </w:rPr>
        <w:t>No</w:t>
      </w:r>
    </w:p>
    <w:p w14:paraId="3653D7EF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dicate what you missed on the platform (briefly):</w:t>
      </w:r>
    </w:p>
    <w:p w14:paraId="498FCD75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13F63394">
          <v:rect id="_x0000_i1032" style="width:0;height:1.5pt" o:hralign="center" o:hrstd="t" o:hrnoshade="t" o:hr="t" fillcolor="#242424" stroked="f"/>
        </w:pict>
      </w:r>
    </w:p>
    <w:p w14:paraId="2CC9CEFB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(Write briefly)</w:t>
      </w:r>
    </w:p>
    <w:p w14:paraId="551645FA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Question about participation in an interview study:</w:t>
      </w:r>
    </w:p>
    <w:p w14:paraId="47B91ED5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Would you be willing to participate in an interview study about experiences and perceptions of working with patients with COVID-19 and/or post-COVID, as well as your experience of the national platform and need for support and information during the COVID-19 pandemic?</w:t>
      </w: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 </w:t>
      </w:r>
    </w:p>
    <w:p w14:paraId="7E34C814" w14:textId="77777777" w:rsidR="0075072E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 xml:space="preserve">Yes </w:t>
      </w:r>
    </w:p>
    <w:p w14:paraId="52877D02" w14:textId="23E0B2B6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No</w:t>
      </w:r>
    </w:p>
    <w:p w14:paraId="32D392DD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Thank you for agreeing to participate in the interview! Please provide your email address </w:t>
      </w:r>
      <w:proofErr w:type="gramStart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>in</w:t>
      </w:r>
      <w:proofErr w:type="gramEnd"/>
      <w:r w:rsidRPr="00F02418">
        <w:rPr>
          <w:rFonts w:ascii="Times New Roman" w:eastAsia="Times New Roman" w:hAnsi="Times New Roman" w:cs="Times New Roman"/>
          <w:b/>
          <w:bCs/>
          <w:color w:val="242424"/>
          <w:kern w:val="0"/>
          <w:sz w:val="21"/>
          <w:szCs w:val="21"/>
          <w:lang w:val="en-US" w:eastAsia="sv-SE"/>
          <w14:ligatures w14:val="none"/>
        </w:rPr>
        <w:t xml:space="preserve"> the field below so we can contact you for the interview:</w:t>
      </w:r>
    </w:p>
    <w:p w14:paraId="79B5F9A7" w14:textId="77777777" w:rsidR="00F02418" w:rsidRPr="00F02418" w:rsidRDefault="00F02418" w:rsidP="00F02418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67256E3C">
          <v:rect id="_x0000_i1033" style="width:0;height:1.5pt" o:hralign="center" o:hrstd="t" o:hrnoshade="t" o:hr="t" fillcolor="#242424" stroked="f"/>
        </w:pict>
      </w:r>
    </w:p>
    <w:p w14:paraId="553785E9" w14:textId="77777777" w:rsidR="00F02418" w:rsidRPr="00F02418" w:rsidRDefault="00F02418" w:rsidP="00F02418">
      <w:pPr>
        <w:shd w:val="clear" w:color="auto" w:fill="FAFAFA"/>
        <w:spacing w:after="240" w:line="240" w:lineRule="auto"/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</w:pPr>
      <w:r w:rsidRPr="00F02418">
        <w:rPr>
          <w:rFonts w:ascii="Times New Roman" w:eastAsia="Times New Roman" w:hAnsi="Times New Roman" w:cs="Times New Roman"/>
          <w:color w:val="242424"/>
          <w:kern w:val="0"/>
          <w:sz w:val="21"/>
          <w:szCs w:val="21"/>
          <w:lang w:val="en-US" w:eastAsia="sv-SE"/>
          <w14:ligatures w14:val="none"/>
        </w:rPr>
        <w:t>(Provide your email address in the field here)</w:t>
      </w:r>
    </w:p>
    <w:p w14:paraId="65ED1C9E" w14:textId="77777777" w:rsidR="00F02418" w:rsidRPr="00F02418" w:rsidRDefault="00F02418" w:rsidP="00F02418">
      <w:pPr>
        <w:rPr>
          <w:rFonts w:ascii="Times New Roman" w:hAnsi="Times New Roman" w:cs="Times New Roman"/>
          <w:lang w:val="en-US"/>
        </w:rPr>
      </w:pPr>
    </w:p>
    <w:p w14:paraId="77C18E69" w14:textId="77777777" w:rsidR="00F02418" w:rsidRPr="00F02418" w:rsidRDefault="00F02418" w:rsidP="00F02418">
      <w:pPr>
        <w:rPr>
          <w:lang w:val="en-US"/>
        </w:rPr>
      </w:pPr>
    </w:p>
    <w:sectPr w:rsidR="00F02418" w:rsidRPr="00F02418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CBD4C" w14:textId="77777777" w:rsidR="00F02418" w:rsidRDefault="00F02418" w:rsidP="00F02418">
      <w:pPr>
        <w:spacing w:after="0" w:line="240" w:lineRule="auto"/>
      </w:pPr>
      <w:r>
        <w:separator/>
      </w:r>
    </w:p>
  </w:endnote>
  <w:endnote w:type="continuationSeparator" w:id="0">
    <w:p w14:paraId="40A7DA33" w14:textId="77777777" w:rsidR="00F02418" w:rsidRDefault="00F02418" w:rsidP="00F02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1110821"/>
      <w:docPartObj>
        <w:docPartGallery w:val="Page Numbers (Bottom of Page)"/>
        <w:docPartUnique/>
      </w:docPartObj>
    </w:sdtPr>
    <w:sdtContent>
      <w:p w14:paraId="652F4774" w14:textId="497023B1" w:rsidR="00781005" w:rsidRDefault="0078100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7F5CFB" w14:textId="77777777" w:rsidR="00781005" w:rsidRDefault="0078100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1E30D" w14:textId="77777777" w:rsidR="00F02418" w:rsidRDefault="00F02418" w:rsidP="00F02418">
      <w:pPr>
        <w:spacing w:after="0" w:line="240" w:lineRule="auto"/>
      </w:pPr>
      <w:r>
        <w:separator/>
      </w:r>
    </w:p>
  </w:footnote>
  <w:footnote w:type="continuationSeparator" w:id="0">
    <w:p w14:paraId="09EAB9C7" w14:textId="77777777" w:rsidR="00F02418" w:rsidRDefault="00F02418" w:rsidP="00F02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F6DEF" w14:textId="6DEB0AA5" w:rsidR="00F02418" w:rsidRPr="00F02418" w:rsidRDefault="00F02418">
    <w:pPr>
      <w:pStyle w:val="Sidhuvud"/>
      <w:rPr>
        <w:rFonts w:ascii="Times New Roman" w:hAnsi="Times New Roman" w:cs="Times New Roman"/>
        <w:sz w:val="18"/>
        <w:szCs w:val="18"/>
      </w:rPr>
    </w:pPr>
    <w:proofErr w:type="spellStart"/>
    <w:r>
      <w:rPr>
        <w:rFonts w:ascii="Times New Roman" w:hAnsi="Times New Roman" w:cs="Times New Roman"/>
        <w:sz w:val="18"/>
        <w:szCs w:val="18"/>
      </w:rPr>
      <w:t>S</w:t>
    </w:r>
    <w:r w:rsidRPr="00F02418">
      <w:rPr>
        <w:rFonts w:ascii="Times New Roman" w:hAnsi="Times New Roman" w:cs="Times New Roman"/>
        <w:sz w:val="18"/>
        <w:szCs w:val="18"/>
      </w:rPr>
      <w:t>upplementary</w:t>
    </w:r>
    <w:proofErr w:type="spellEnd"/>
    <w:r w:rsidRPr="00F02418">
      <w:rPr>
        <w:rFonts w:ascii="Times New Roman" w:hAnsi="Times New Roman" w:cs="Times New Roman"/>
        <w:sz w:val="18"/>
        <w:szCs w:val="18"/>
      </w:rPr>
      <w:t xml:space="preserve"> </w:t>
    </w:r>
    <w:proofErr w:type="spellStart"/>
    <w:r w:rsidRPr="00F02418">
      <w:rPr>
        <w:rFonts w:ascii="Times New Roman" w:hAnsi="Times New Roman" w:cs="Times New Roman"/>
        <w:sz w:val="18"/>
        <w:szCs w:val="18"/>
      </w:rPr>
      <w:t>file</w:t>
    </w:r>
    <w:proofErr w:type="spellEnd"/>
    <w:r w:rsidRPr="00F02418">
      <w:rPr>
        <w:rFonts w:ascii="Times New Roman" w:hAnsi="Times New Roman" w:cs="Times New Roman"/>
        <w:sz w:val="18"/>
        <w:szCs w:val="18"/>
      </w:rPr>
      <w:t xml:space="preserve"> 1</w:t>
    </w:r>
  </w:p>
  <w:p w14:paraId="5B5C93B7" w14:textId="4E6DE969" w:rsidR="00F02418" w:rsidRPr="00F02418" w:rsidRDefault="00F02418">
    <w:pPr>
      <w:pStyle w:val="Sidhuvud"/>
      <w:rPr>
        <w:rFonts w:ascii="Times New Roman" w:hAnsi="Times New Roman" w:cs="Times New Roman"/>
        <w:sz w:val="18"/>
        <w:szCs w:val="18"/>
        <w:lang w:val="en-US"/>
      </w:rPr>
    </w:pPr>
    <w:r w:rsidRPr="00F02418">
      <w:rPr>
        <w:rFonts w:ascii="Times New Roman" w:hAnsi="Times New Roman" w:cs="Times New Roman"/>
        <w:sz w:val="18"/>
        <w:szCs w:val="18"/>
        <w:lang w:val="en-US"/>
      </w:rPr>
      <w:t>Development, use and evaluation of a national digital platform for physiotherapy during the COVID-19 pandemic - lessons learn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2418"/>
    <w:rsid w:val="000E76F1"/>
    <w:rsid w:val="001131A9"/>
    <w:rsid w:val="0075072E"/>
    <w:rsid w:val="00781005"/>
    <w:rsid w:val="00B97494"/>
    <w:rsid w:val="00CC15F4"/>
    <w:rsid w:val="00F0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07B46F"/>
  <w15:chartTrackingRefBased/>
  <w15:docId w15:val="{59AD503B-8565-4E4A-B40D-4F81132D2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02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02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02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02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02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02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02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02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02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02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F02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02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0241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0241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0241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0241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0241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0241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02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02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02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02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02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0241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0241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0241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02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0241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02418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F02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02418"/>
  </w:style>
  <w:style w:type="paragraph" w:styleId="Sidfot">
    <w:name w:val="footer"/>
    <w:basedOn w:val="Normal"/>
    <w:link w:val="SidfotChar"/>
    <w:uiPriority w:val="99"/>
    <w:unhideWhenUsed/>
    <w:rsid w:val="00F02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02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755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Anna Svensson-Raskh</cp:lastModifiedBy>
  <cp:revision>3</cp:revision>
  <dcterms:created xsi:type="dcterms:W3CDTF">2025-03-06T18:58:00Z</dcterms:created>
  <dcterms:modified xsi:type="dcterms:W3CDTF">2025-03-06T19:23:00Z</dcterms:modified>
</cp:coreProperties>
</file>